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94" w:type="dxa"/>
        <w:tblLook w:val="04A0" w:firstRow="1" w:lastRow="0" w:firstColumn="1" w:lastColumn="0" w:noHBand="0" w:noVBand="1"/>
      </w:tblPr>
      <w:tblGrid>
        <w:gridCol w:w="2160"/>
        <w:gridCol w:w="257"/>
        <w:gridCol w:w="1220"/>
        <w:gridCol w:w="610"/>
        <w:gridCol w:w="1050"/>
        <w:gridCol w:w="586"/>
        <w:gridCol w:w="54"/>
        <w:gridCol w:w="849"/>
        <w:gridCol w:w="732"/>
        <w:gridCol w:w="476"/>
      </w:tblGrid>
      <w:tr w:rsidR="00E2022D" w:rsidRPr="00E2022D" w14:paraId="09040E3A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0F2803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22DD05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29D837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FC8AC5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0877B9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9D2A4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6C624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20C5FB3E" w14:textId="77777777" w:rsidTr="00E2022D">
        <w:trPr>
          <w:gridAfter w:val="1"/>
          <w:wAfter w:w="476" w:type="dxa"/>
          <w:trHeight w:val="240"/>
        </w:trPr>
        <w:tc>
          <w:tcPr>
            <w:tcW w:w="75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BA269E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 (MECFS vs Control) DEMOGRAPHICS, STOOL PROPERTIES MODELS with TRP CORRELATED SUBCOMMUNITY</w:t>
            </w:r>
          </w:p>
        </w:tc>
      </w:tr>
      <w:tr w:rsidR="00E2022D" w:rsidRPr="00E2022D" w14:paraId="459FF97E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4D1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7352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EB1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336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1DA1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79F6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AF5B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31948587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42E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ull Models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9A292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ay Curtis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298E7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4B482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1B6FE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A1078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2AA7D4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35520631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4E2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6929C5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45F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78B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BA3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65E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F7AA6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76BEC1DB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638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2B618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3AF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845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91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1EC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86F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39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20A74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E2022D" w:rsidRPr="00E2022D" w14:paraId="65697305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F80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7BF08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254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807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52D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734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B21F5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</w:tr>
      <w:tr w:rsidR="00E2022D" w:rsidRPr="00E2022D" w14:paraId="272B3480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70F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F1828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A4F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AB1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364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CA2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169A5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1</w:t>
            </w:r>
          </w:p>
        </w:tc>
      </w:tr>
      <w:tr w:rsidR="00E2022D" w:rsidRPr="00E2022D" w14:paraId="272A5B97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DDE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11D03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834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5A2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E49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147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2658D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9</w:t>
            </w:r>
          </w:p>
        </w:tc>
      </w:tr>
      <w:tr w:rsidR="00E2022D" w:rsidRPr="00E2022D" w14:paraId="2F356213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678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787E5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757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1F9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B6C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F97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0CD43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</w:tr>
      <w:tr w:rsidR="00E2022D" w:rsidRPr="00E2022D" w14:paraId="74F82EAD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399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AD07C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ab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300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F76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095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A0D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2ABF4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64</w:t>
            </w:r>
          </w:p>
        </w:tc>
      </w:tr>
      <w:tr w:rsidR="00E2022D" w:rsidRPr="00E2022D" w14:paraId="700DEA86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8BA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B223D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FD2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1D5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E64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910C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3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466E9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E2022D" w:rsidRPr="00E2022D" w14:paraId="7DA6D4B7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1C2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A2E4C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0328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961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1F3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3F0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DCB20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</w:tr>
      <w:tr w:rsidR="00E2022D" w:rsidRPr="00E2022D" w14:paraId="58A5C98C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5B5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2B801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567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DD3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.4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F26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4EA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004D6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337ADB00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DFF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6AEED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59603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CDA53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.1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4799B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E051C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AD17E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2B79BE32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5FE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C12A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5FB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F7AB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4A50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CE2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A2D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73F2673B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49B2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2211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accard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C005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6D28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7E16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F347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1D73D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5683C6DA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37F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C40B54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594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CDE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249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149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67A72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623E0FD5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6A9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B5208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C64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1BD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1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C75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87E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48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C9C2A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E2022D" w:rsidRPr="00E2022D" w14:paraId="5F855F19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45E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71965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BAD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80C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293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DF13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9C701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E2022D" w:rsidRPr="00E2022D" w14:paraId="5AEA21ED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313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D259A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2E1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20C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FB2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57E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94AE2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</w:tr>
      <w:tr w:rsidR="00E2022D" w:rsidRPr="00E2022D" w14:paraId="6E1B3F67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626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E0EDE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806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D69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3D8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87D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0DF92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</w:tr>
      <w:tr w:rsidR="00E2022D" w:rsidRPr="00E2022D" w14:paraId="0DC51BC0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392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091B7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0BC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F5A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024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316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6A582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</w:tr>
      <w:tr w:rsidR="00E2022D" w:rsidRPr="00E2022D" w14:paraId="55B800C9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5C1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C7687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ab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B17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FA7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8CD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ACE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C1ED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</w:tr>
      <w:tr w:rsidR="00E2022D" w:rsidRPr="00E2022D" w14:paraId="4481BEC9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015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56B2F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1B4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5EC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1A7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3D5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DA307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E2022D" w:rsidRPr="00E2022D" w14:paraId="7F0C0488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10D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EBB68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5526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6DD3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19E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2A8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8449B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E2022D" w:rsidRPr="00E2022D" w14:paraId="40A904AE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D19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725A6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FA2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C69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.8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595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0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00D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AE6D6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44010851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5A6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092CE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0C88D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E966C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.57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19E57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85175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DE44C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24F121A9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E19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59B6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7EB2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5BD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0806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A6C0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BBB0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35BD5F26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25E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AB58F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ighted UniFrac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81045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8FC30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39224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7E4F5F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73172B30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FAC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5CE3E3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406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671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B59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6D8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309D8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29FFD4C0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BBA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8C198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801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1FE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618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164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55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7B29C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2</w:t>
            </w:r>
          </w:p>
        </w:tc>
      </w:tr>
      <w:tr w:rsidR="00E2022D" w:rsidRPr="00E2022D" w14:paraId="3BB3ABA1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887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2D185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BD0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FC2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12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AFA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8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11FA1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</w:tr>
      <w:tr w:rsidR="00E2022D" w:rsidRPr="00E2022D" w14:paraId="7E5570FC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1B9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4AB95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DC8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C05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055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EEF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68461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90</w:t>
            </w:r>
          </w:p>
        </w:tc>
      </w:tr>
      <w:tr w:rsidR="00E2022D" w:rsidRPr="00E2022D" w14:paraId="35CC388E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803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2E890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B85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E9E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05E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65F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2919B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</w:tr>
      <w:tr w:rsidR="00E2022D" w:rsidRPr="00E2022D" w14:paraId="7E2523B4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667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41DCF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B63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5F4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DD3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9BC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19642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14</w:t>
            </w:r>
          </w:p>
        </w:tc>
      </w:tr>
      <w:tr w:rsidR="00E2022D" w:rsidRPr="00E2022D" w14:paraId="263FB11B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BF4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D1EF9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ab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5EB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202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211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DCD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8D4FE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42</w:t>
            </w:r>
          </w:p>
        </w:tc>
      </w:tr>
      <w:tr w:rsidR="00E2022D" w:rsidRPr="00E2022D" w14:paraId="45EFD3F0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1E4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E7FF2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5CF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B1B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9DD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AA2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4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1AB07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2022D" w:rsidRPr="00E2022D" w14:paraId="5A58E2B8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85D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F45E6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114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B10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E94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4E5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C66D3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39</w:t>
            </w:r>
          </w:p>
        </w:tc>
      </w:tr>
      <w:tr w:rsidR="00E2022D" w:rsidRPr="00E2022D" w14:paraId="5DB5DDCB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A3D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DFE6F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66B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73E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7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EF1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D39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8F5B7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5BDE2254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99A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B64F0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02767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87928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6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0D93C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EACC0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A1EBC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340E7708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7DAD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33A48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9D45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33F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352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9EAA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DD1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25A5BEBE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2B0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54D9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weighted UniFrac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E78B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9DCA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3844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A78BA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0B0C6E3A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4B8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C53EFA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DAD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DBD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067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004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CDAA5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608C0C42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62D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F6902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EAB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06B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5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5AD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EB6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59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EEC86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</w:tr>
      <w:tr w:rsidR="00E2022D" w:rsidRPr="00E2022D" w14:paraId="382970B3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3A2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2800B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CFB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5C5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C89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A8F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5BF09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</w:tr>
      <w:tr w:rsidR="00E2022D" w:rsidRPr="00E2022D" w14:paraId="254886DA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647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7AD54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242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206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6A3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5C1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A3498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63</w:t>
            </w:r>
          </w:p>
        </w:tc>
      </w:tr>
      <w:tr w:rsidR="00E2022D" w:rsidRPr="00E2022D" w14:paraId="573C8B1C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259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32291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398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2E7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011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E7F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1A625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66</w:t>
            </w:r>
          </w:p>
        </w:tc>
      </w:tr>
      <w:tr w:rsidR="00E2022D" w:rsidRPr="00E2022D" w14:paraId="68F17B81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9EA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1FE1E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om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489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5FC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6BD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544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E7B40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</w:tr>
      <w:tr w:rsidR="00E2022D" w:rsidRPr="00E2022D" w14:paraId="13C6D0B0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E85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AD41B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ab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3FA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ACE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310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985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26FD0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44</w:t>
            </w:r>
          </w:p>
        </w:tc>
      </w:tr>
      <w:tr w:rsidR="00E2022D" w:rsidRPr="00E2022D" w14:paraId="09A446AD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B82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E6275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B0D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04D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677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7B3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6F087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48</w:t>
            </w:r>
          </w:p>
        </w:tc>
      </w:tr>
      <w:tr w:rsidR="00E2022D" w:rsidRPr="00E2022D" w14:paraId="73E7C9AC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09F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E39F5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156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2F7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9A0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034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5B55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</w:tr>
      <w:tr w:rsidR="00E2022D" w:rsidRPr="00E2022D" w14:paraId="34FAB6B0" w14:textId="77777777" w:rsidTr="00E2022D">
        <w:trPr>
          <w:gridAfter w:val="1"/>
          <w:wAfter w:w="476" w:type="dxa"/>
          <w:trHeight w:val="22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BE5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0347B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A9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5BD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.3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F9E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18F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7E93D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5AC2AE07" w14:textId="77777777" w:rsidTr="00E2022D">
        <w:trPr>
          <w:gridAfter w:val="1"/>
          <w:wAfter w:w="476" w:type="dxa"/>
          <w:trHeight w:val="240"/>
        </w:trPr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430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FB02C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A6CF6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6FA25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.78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B2FFF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11F72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435FE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4031FF1E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486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implified Models*</w:t>
            </w: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2FCE4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ay Curtis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09BBE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7B8B9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A678B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72F1E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FB725C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06146544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ECF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D40CD0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40C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165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236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324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E8B92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749F4605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8F7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F6613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344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461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56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AB3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4FBB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219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08EDF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2022D" w:rsidRPr="00E2022D" w14:paraId="7FE38B46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2DB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3CC81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981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32C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D68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076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72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85D90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:rsidR="00E2022D" w:rsidRPr="00E2022D" w14:paraId="6C7802D9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034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82790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525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9CC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9CC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11A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408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2221D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E2022D" w:rsidRPr="00E2022D" w14:paraId="488791FD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3A5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53F61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A0D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C20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63CC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753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39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436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E2022D" w:rsidRPr="00E2022D" w14:paraId="50EBAF35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73D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80221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C92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47A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.04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19A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EDC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B3B3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2485939A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524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3964D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DDCAF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C1520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.70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74DBF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28660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DE202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40A2BBF7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3D5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BD2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0BE9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DC0F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134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415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AF8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59DF484C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B830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3F1E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accard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3734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9134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63B8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6799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94787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061AB096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733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82A6A8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370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B42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327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6B5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535CC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1FEAFC61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14C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29F4A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4C0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E088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13C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AE1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807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C30D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2022D" w:rsidRPr="00E2022D" w14:paraId="626B2873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DF4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E2363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38F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68A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356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1B9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93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F95CD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</w:tr>
      <w:tr w:rsidR="00E2022D" w:rsidRPr="00E2022D" w14:paraId="06FEF24D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B226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EE24A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49F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973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11CB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84A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74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C176F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2022D" w:rsidRPr="00E2022D" w14:paraId="768176D6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296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1AF51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2E5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FE1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A82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BA0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45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0D67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E2022D" w:rsidRPr="00E2022D" w14:paraId="779D9212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F27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3BA44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8C0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0C1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.02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7C1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6A1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FF48E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6EAB6196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C4E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03E89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FF1A3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9D615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.36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ACD4E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F4FA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50391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011E7493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9F7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133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D1F1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BD6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FC40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DB1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27BF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34B47F92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E8FF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793DF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ighted UniFrac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4A8B4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CDE58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EADC6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16E6D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BA2842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1ADE4C6C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CEB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9E2C8A" w14:textId="77777777" w:rsidR="00E2022D" w:rsidRPr="00E2022D" w:rsidRDefault="00E2022D" w:rsidP="00E2022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519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100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155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9B6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A82D4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5AB8DAC5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8B3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B7E83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7B8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370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79FB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70B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E70BB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5DCCA6CC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A45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7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8753B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mplified model not constructed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25E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A16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36F11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1325E070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C1F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49031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35F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3B0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FE92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FE41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25EDE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7D54F4B3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F0C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64855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2BC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802F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D7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7F28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EE12D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17A75ABD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853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D06BE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12C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3DA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B4D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8A22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69F9F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3E40BA35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CE9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13419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C80E8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E3291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AD1AF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F0895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D1A201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40C6B418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65C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1A46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580A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24AA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6DF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8AB9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CDEC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171AC5DA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E2FF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C282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weighted UniFrac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D400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D260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9A9B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DFFDD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6C54DE0B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095E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E55EC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977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9F62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279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1C5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F47C6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E2022D" w:rsidRPr="00E2022D" w14:paraId="469FFAF2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7446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681FB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E328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6567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49</w:t>
            </w:r>
          </w:p>
        </w:tc>
        <w:tc>
          <w:tcPr>
            <w:tcW w:w="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DB3D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7D31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824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8085F5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E2022D" w:rsidRPr="00E2022D" w14:paraId="3FB109D3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E1D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65E8D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58C0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83A9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.31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AFEE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00684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C6D39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31550F0B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AAB0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EADCE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883F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BC2A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.55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B8AF2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5123" w14:textId="77777777" w:rsidR="00E2022D" w:rsidRPr="00E2022D" w:rsidRDefault="00E2022D" w:rsidP="00E2022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7B82C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2FDC9DA0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F16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F02FD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58F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35E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AD79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D5C6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A0C61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6B92BB96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D639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020D0C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2BA6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522D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5E23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641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37BE7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0A64F038" w14:textId="77777777" w:rsidTr="00E2022D">
        <w:trPr>
          <w:trHeight w:val="2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59F5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0EFE9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48F68A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26DB43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B6459F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99CC04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347478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022D" w:rsidRPr="00E2022D" w14:paraId="1DF5E21A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58E7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7779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49D4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20EE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3F4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4117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CEF8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022D" w:rsidRPr="00E2022D" w14:paraId="39B85B5F" w14:textId="77777777" w:rsidTr="00E2022D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C965" w14:textId="77777777" w:rsidR="00E2022D" w:rsidRPr="00E2022D" w:rsidRDefault="00E2022D" w:rsidP="00E20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329D" w14:textId="77777777" w:rsidR="00E2022D" w:rsidRPr="00E2022D" w:rsidRDefault="00E2022D" w:rsidP="00E202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022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* constructed by backwards elimination of nonsignificant (P&gt;0.05) variables from full model</w:t>
            </w:r>
          </w:p>
        </w:tc>
      </w:tr>
    </w:tbl>
    <w:p w14:paraId="180E1FD7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2D"/>
    <w:rsid w:val="004702AB"/>
    <w:rsid w:val="005603B3"/>
    <w:rsid w:val="0086228A"/>
    <w:rsid w:val="00A01834"/>
    <w:rsid w:val="00DE2033"/>
    <w:rsid w:val="00E2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D3850"/>
  <w15:chartTrackingRefBased/>
  <w15:docId w15:val="{13A78CA8-B63B-124B-B65B-46DDE73A5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2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339</Characters>
  <Application>Microsoft Office Word</Application>
  <DocSecurity>0</DocSecurity>
  <Lines>32</Lines>
  <Paragraphs>1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1:06:00Z</dcterms:created>
  <dcterms:modified xsi:type="dcterms:W3CDTF">2026-04-16T11:07:00Z</dcterms:modified>
</cp:coreProperties>
</file>